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683134" w:rsidRDefault="00654E8F" w:rsidP="0001436A">
      <w:pPr>
        <w:pStyle w:val="SupplementaryMaterial"/>
        <w:rPr>
          <w:b w:val="0"/>
          <w:sz w:val="24"/>
          <w:szCs w:val="24"/>
        </w:rPr>
      </w:pPr>
      <w:r w:rsidRPr="00683134">
        <w:rPr>
          <w:sz w:val="24"/>
          <w:szCs w:val="24"/>
        </w:rPr>
        <w:t>Supplementary Material</w:t>
      </w:r>
    </w:p>
    <w:p w14:paraId="5279E81C" w14:textId="77777777" w:rsidR="00683134" w:rsidRPr="00683134" w:rsidRDefault="00683134" w:rsidP="00683134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8313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683134">
        <w:rPr>
          <w:rFonts w:ascii="Times New Roman" w:hAnsi="Times New Roman" w:cs="Times New Roman"/>
          <w:sz w:val="24"/>
          <w:szCs w:val="24"/>
        </w:rPr>
        <w:t>The DBI calculating methods in this study.</w:t>
      </w:r>
    </w:p>
    <w:tbl>
      <w:tblPr>
        <w:tblW w:w="1445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1222"/>
        <w:gridCol w:w="1706"/>
        <w:gridCol w:w="1706"/>
        <w:gridCol w:w="1706"/>
        <w:gridCol w:w="1706"/>
        <w:gridCol w:w="1705"/>
        <w:gridCol w:w="1707"/>
        <w:gridCol w:w="1706"/>
      </w:tblGrid>
      <w:tr w:rsidR="00683134" w:rsidRPr="00683134" w14:paraId="31F2E304" w14:textId="77777777" w:rsidTr="006E4225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bookmarkEnd w:id="0"/>
          <w:p w14:paraId="29CA668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hAnsi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1223" w:type="dxa"/>
            <w:vMerge w:val="restart"/>
            <w:tcBorders>
              <w:top w:val="single" w:sz="8" w:space="0" w:color="auto"/>
            </w:tcBorders>
            <w:vAlign w:val="center"/>
          </w:tcPr>
          <w:p w14:paraId="54CBD44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Score range</w:t>
            </w:r>
          </w:p>
        </w:tc>
        <w:tc>
          <w:tcPr>
            <w:tcW w:w="11960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14:paraId="2A9BB170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Energy (kcal/day)</w:t>
            </w:r>
          </w:p>
        </w:tc>
      </w:tr>
      <w:tr w:rsidR="00683134" w:rsidRPr="00683134" w14:paraId="194D9E2F" w14:textId="77777777" w:rsidTr="006E4225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FBD55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23" w:type="dxa"/>
            <w:vMerge/>
            <w:tcBorders>
              <w:bottom w:val="single" w:sz="8" w:space="0" w:color="auto"/>
            </w:tcBorders>
            <w:vAlign w:val="center"/>
          </w:tcPr>
          <w:p w14:paraId="5133352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348A0F6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1800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2F7CAE4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5D37339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200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29C3C2A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400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560EAE5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600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0C42681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800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6AA00E3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3000</w:t>
            </w:r>
          </w:p>
        </w:tc>
      </w:tr>
      <w:tr w:rsidR="00683134" w:rsidRPr="00683134" w14:paraId="42B75A17" w14:textId="77777777" w:rsidTr="006E4225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51BA3AE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cereals</w:t>
            </w:r>
          </w:p>
        </w:tc>
        <w:tc>
          <w:tcPr>
            <w:tcW w:w="1223" w:type="dxa"/>
            <w:tcBorders>
              <w:top w:val="single" w:sz="8" w:space="0" w:color="auto"/>
              <w:bottom w:val="nil"/>
            </w:tcBorders>
            <w:vAlign w:val="center"/>
          </w:tcPr>
          <w:p w14:paraId="7071A05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12~12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</w:tcBorders>
            <w:vAlign w:val="center"/>
          </w:tcPr>
          <w:p w14:paraId="52219BF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35g = -12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6E6A76D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5g = -12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</w:tcBorders>
            <w:vAlign w:val="center"/>
          </w:tcPr>
          <w:p w14:paraId="055E74A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30g = -12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13ADA3B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0g = -12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</w:tcBorders>
            <w:vAlign w:val="center"/>
          </w:tcPr>
          <w:p w14:paraId="076DE7F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50g = -12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1E69A63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75g = -12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561A1C2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lt;100g = -12</w:t>
            </w:r>
          </w:p>
        </w:tc>
      </w:tr>
      <w:tr w:rsidR="00683134" w:rsidRPr="00683134" w14:paraId="2EF9B091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7EE3D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3E4B5162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A7DF16B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200~250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CA38762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225~275g = 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88DC1EC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250~300g=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155565F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275~325g = 0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1DF59F9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325~375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08B68AC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350~400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F3B3F56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375~425g = 0</w:t>
            </w:r>
          </w:p>
        </w:tc>
      </w:tr>
      <w:tr w:rsidR="00683134" w:rsidRPr="00683134" w14:paraId="53925FCD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77ADA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030BE4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901B09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415g = 1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0E1880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495g = 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72C13D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520g = 1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102DC4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600g = 12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5C9653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&gt;650g = 1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A3CA528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&gt;675g = 1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398AF85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b w:val="0"/>
                <w:sz w:val="24"/>
                <w:szCs w:val="24"/>
              </w:rPr>
            </w:pPr>
            <w:r w:rsidRPr="00683134">
              <w:rPr>
                <w:rFonts w:eastAsia="宋体" w:cs="Times New Roman"/>
                <w:b w:val="0"/>
                <w:color w:val="000000" w:themeColor="text1"/>
                <w:sz w:val="24"/>
                <w:szCs w:val="24"/>
              </w:rPr>
              <w:t>&gt;700g = 12</w:t>
            </w:r>
          </w:p>
        </w:tc>
      </w:tr>
      <w:tr w:rsidR="00683134" w:rsidRPr="00683134" w14:paraId="71587ADC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721730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00F04C81" w14:textId="77777777" w:rsidR="00683134" w:rsidRPr="00683134" w:rsidRDefault="00683134" w:rsidP="006E4225">
            <w:pPr>
              <w:pStyle w:val="ae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1DB3AFF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15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1171FB3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0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5CBFF8B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4BB634E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5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</w:tcPr>
          <w:p w14:paraId="28175F2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5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23AB071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5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</w:tcPr>
          <w:p w14:paraId="733C74C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5 g</w:t>
            </w:r>
          </w:p>
        </w:tc>
      </w:tr>
      <w:tr w:rsidR="00683134" w:rsidRPr="00683134" w14:paraId="03C7F812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E4D4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  <w:lang w:eastAsia="zh-CN"/>
              </w:rPr>
              <w:t>vegetables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249739F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6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8969F4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400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56940A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450g = 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1E1588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4D0DE61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500g = 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29400EC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98340F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B5FC2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600g = 0</w:t>
            </w:r>
          </w:p>
        </w:tc>
      </w:tr>
      <w:tr w:rsidR="00683134" w:rsidRPr="00683134" w14:paraId="7DD886DF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478B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A171A4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35913C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20~399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B58934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60~449g = -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01710C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FEB005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00~499g = -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5794BA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958CA3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E51A94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80~599g =-1</w:t>
            </w:r>
          </w:p>
        </w:tc>
      </w:tr>
      <w:tr w:rsidR="00683134" w:rsidRPr="00683134" w14:paraId="3DE127D2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B170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26FC88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56DB50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CC74F7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53FC13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9E393E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AACC3D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0E172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3F1CA0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</w:tr>
      <w:tr w:rsidR="00683134" w:rsidRPr="00683134" w14:paraId="28023BD4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C167A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73B131C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FCF722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8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45BA22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90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4A67A2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4E44C9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100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455B8C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6429310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B4B04C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120 g</w:t>
            </w:r>
          </w:p>
        </w:tc>
      </w:tr>
      <w:tr w:rsidR="00683134" w:rsidRPr="00683134" w14:paraId="28338E49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BDF41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fruits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2A4988B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6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620ED29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200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DB192D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300g = 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05C285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7A84556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350g = 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1CDAC1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A50778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400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4C06493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D707FC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64F0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A7378F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AF4945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60~199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3EC9E8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40~299g = -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78BA79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3A85AC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80~349g = -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CAFCD8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F6D6FB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20~399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463A2F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2A6C03E0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2D42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7BF1B45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2A0FF3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56CD4D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B2E752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052494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FD2852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A4B314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1AFA57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B94246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DD77F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274F7B5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F3CBA0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4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7B9D2E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60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EDC7D0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BB617B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70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03B99A7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2674A7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8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FA016B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13B9E036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455D8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dairy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3922FE2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6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0E7C274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400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4BFADEB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23E5D0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D84CEB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AFBC47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37ACA54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754C85E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0AA50539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B43A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2BFDEF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5D9C6D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EAE959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AAD165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D3E338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64BF04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A4CAD3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A9E6C1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1D9462E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C619E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05DC5D4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1F2523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8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7848EC6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0A154B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683C376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926C12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ECD321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7106666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73677151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A302C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soybean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68AE2B0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6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CB4FE0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15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46837BD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3D329A4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25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955985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3C1454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88C67B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D7317D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0CFEDFA6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3305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7811E2C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134D09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2331FF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E5E7B9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9B8D59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2E67AA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EFC94C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AE5CD3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185ADFAB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D691F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4AAB509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9401EE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3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BEE608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2FA085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decreased by 1 with intake amount decreased by 5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6D1FB22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40237E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42708D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3889C51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14C4D64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43749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meat and poultry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43DBC98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4~4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61CEF46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B83856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FA2E7F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7AAA7A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38EDB9B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2FA360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3F6E21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20A4EE4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1E8A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3686CA5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C0C979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20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A21241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4739B3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25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215902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047EA7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1FB410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35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EF9CFC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A74D550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592E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7F166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2F5704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1~4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CE1F7D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3EEB47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6~5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78E620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C5422E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2CBC8C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6~7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EE1E0A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72F1D716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84C0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7FAA7C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60440E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1~50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C3AF18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C509B9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51~75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B6DB7A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B2AC28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274A3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1~100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FC3BB3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F101CC3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56A5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105D75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C70BC6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51~70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BF8E1F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602524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6~95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21BE79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390EF6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A3D81A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01~120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4A312A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16B81C4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C3B3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3E930D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403328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1~90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9B5FBA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584C9C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96~120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23DBE6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5BE002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517F13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21~155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28DB52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04C1860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E2BE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BC7CFE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B7FC29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91~110g=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F58BD0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A58626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21~145g=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BC4C1F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6512C4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31D08E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56~190g=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BEB164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250E0B3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F2F8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60F335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031A6F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11~130g = 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BE0009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B83820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46~170g = 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F2083A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D67D5E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38664F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91~225g = 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5DB8A2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5604959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912A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53DCC85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57FF66C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30g = 4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7C160B8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4C5E95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70g = 4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6796065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017D75E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520A09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225g = 4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FBCB45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1C7E5EA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EAB4F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fish and shrimp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6C2C8B0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4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03DF0AC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EAC350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F7A254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BF409C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C28D9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462C45F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B85A99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</w:tr>
      <w:tr w:rsidR="00683134" w:rsidRPr="00683134" w14:paraId="4490463F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C169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C8BEE8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F4BAAE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20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4E860A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1D0760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30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54CCD7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E7285A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A7D24A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35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DF469E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45g = -3</w:t>
            </w:r>
          </w:p>
        </w:tc>
      </w:tr>
      <w:tr w:rsidR="00683134" w:rsidRPr="00683134" w14:paraId="394AE8B0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3AB9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23B7FE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FA5861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1~4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C17339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12424D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1~6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2A724C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13AAEC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34EC80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6~7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05C8AF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6~90g = -2</w:t>
            </w:r>
          </w:p>
        </w:tc>
      </w:tr>
      <w:tr w:rsidR="00683134" w:rsidRPr="00683134" w14:paraId="2C8AA2DD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D771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A5D737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E2336C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1~60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7F86F7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0DA056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61~85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70DDE9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A220E9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796A3B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1~110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913ED7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91~135g = -1</w:t>
            </w:r>
          </w:p>
        </w:tc>
      </w:tr>
      <w:tr w:rsidR="00683134" w:rsidRPr="00683134" w14:paraId="346EAA2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96B29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794DBDB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675040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60g = 0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22870D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47E8C7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85g = 0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5DFF50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1BC78C5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515FE96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10g = 0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678A01A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35g = 0</w:t>
            </w:r>
          </w:p>
        </w:tc>
      </w:tr>
      <w:tr w:rsidR="00683134" w:rsidRPr="00683134" w14:paraId="4373A8A6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827A6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eggs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6C9D976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4~4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4C6452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7557B10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02F148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-4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932BDA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AA1B3B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87922D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A3B63E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6E6D9450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9B01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3F85164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FB49D4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10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F026D7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B2DF20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~15g = -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CABC0C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40E726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947751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562E81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FCDC81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FAD7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C0F419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0542C1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1~2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82BB62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FF813E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16~30g = -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B1FF93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4A9196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63FB35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4D022A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84B9F26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2046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AEED7E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7DD8A8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1~30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917BC5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EA2813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1~45g = -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B44332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26B825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174F4C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EDFBC6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5FB0DB8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5459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8EB114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D0210A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1~50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345C44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6881AC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46~55g = 0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E77501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247F3A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D5BD04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650D4A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56CFD64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A19C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4CB70C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BB391B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51~60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2EABFA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2C721F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56~70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C6DDDD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DE438E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768C24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8F2D48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C6916B8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BFABE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9AF3785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1F1C3C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61~70g=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2EFA62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EC69E6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1~85g=2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4B7CD1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A43554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42A620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900527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D1C8E24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9691C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6622FF6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FD6D39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71~80g = 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F7F74C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7AF25D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86~100g = 3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54ABF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FB3E01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2A8BF6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6EC2AAB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E73032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85DC90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296B3FDA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127D693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80g = 4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703AF0D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0377F3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00g = 4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C174F1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54232D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7A479B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BDED3E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0D8A05DE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CD3A5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cooking oil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67605108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~6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51195E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≤25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3EB1356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2F5BADE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B2A604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≤30g = 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3BDB32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F8ED42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56CE49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≤35g = 0</w:t>
            </w:r>
          </w:p>
        </w:tc>
      </w:tr>
      <w:tr w:rsidR="00683134" w:rsidRPr="00683134" w14:paraId="6DB2C508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D20B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10F9B2E9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6514FF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26~30g = 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876885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659F70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466BDE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1~35g = 1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4912CF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078352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1E9C4FE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36~40g = 1</w:t>
            </w:r>
          </w:p>
        </w:tc>
      </w:tr>
      <w:tr w:rsidR="00683134" w:rsidRPr="00683134" w14:paraId="0B00D20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DC75D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3164255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7FB80F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50g = 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6900FA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FB6284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A3504B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55g = 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F01B14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EFB96E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4D859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60g = 6</w:t>
            </w:r>
          </w:p>
        </w:tc>
      </w:tr>
      <w:tr w:rsidR="00683134" w:rsidRPr="00683134" w14:paraId="5288CBFE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5C982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5C9042D6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560F7F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5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414971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4F6271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245E13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5 g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DDCCDD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AD0D3E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85DD38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5 g</w:t>
            </w:r>
          </w:p>
        </w:tc>
      </w:tr>
      <w:tr w:rsidR="00683134" w:rsidRPr="00683134" w14:paraId="1A2C26AB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06A2F7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alcohol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4AA6D9D0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~6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DFED29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33E2808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136A0E4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6B2224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AD9633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0BF3C7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380AAF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345331DE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42C8A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8BD6960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0580470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50g = 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532293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10631F7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5BB93F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482936B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025C4B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3F90C2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1C2EFFD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ACF06E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6390A38B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EDF07C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10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D3B2A6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31D7611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EB5038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715621A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055A69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0E494D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7FBD1B86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194E4B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salt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2FDD6AC3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0~6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5C559AA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≤6g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B1B9E8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D9DD6B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3B44233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008004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DFF4A9C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15DDF99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A68EAF9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5E5AF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CD923BE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613D209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6~7g=1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172DE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7149890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D19D62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338DBF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75ACDF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19BA07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7DF7028E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B2D33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5D1BB31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3A07337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&gt;16g = 6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14D84C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55EC143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CCFA1B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14:paraId="247B1A3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21A9365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7396DF0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2EDA7D65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29FAE6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4D8B0007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88CE867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Score increased by 1 with intake amount increased by 2 g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0BCABC9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6116F4D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48BCC0F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0C44952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3E1A106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08F4B54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1BC628D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094C0F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od</w:t>
            </w: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 xml:space="preserve"> variety </w:t>
            </w:r>
            <w:r w:rsidRPr="00683134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72B7900C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12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071E09D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≥</w:t>
            </w:r>
            <w:r w:rsidRPr="00683134">
              <w:rPr>
                <w:rFonts w:ascii="Times New Roman" w:hAnsi="Times New Roman"/>
                <w:sz w:val="24"/>
                <w:szCs w:val="24"/>
              </w:rPr>
              <w:t xml:space="preserve"> 12 kinds of food = 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66BF26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163EC125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084619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1A18E3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DD9A71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01EB7A3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460F8F3B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D9B81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51E3A45D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2525716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 xml:space="preserve">Score decreased by 1 with </w:t>
            </w:r>
            <w:r w:rsidRPr="00683134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food</w:t>
            </w:r>
            <w:r w:rsidRPr="00683134">
              <w:rPr>
                <w:rFonts w:ascii="Times New Roman" w:hAnsi="Times New Roman"/>
                <w:sz w:val="24"/>
                <w:szCs w:val="24"/>
              </w:rPr>
              <w:t xml:space="preserve"> variety decreased by 1</w:t>
            </w: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287C72A8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494762A2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529FC541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vAlign w:val="center"/>
          </w:tcPr>
          <w:p w14:paraId="565F37BD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1DEA216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4" w:space="0" w:color="auto"/>
            </w:tcBorders>
            <w:vAlign w:val="center"/>
          </w:tcPr>
          <w:p w14:paraId="3A1155A6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28029B68" w14:textId="77777777" w:rsidTr="006E422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F6A0AD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eastAsiaTheme="minorEastAsia" w:hAnsi="Times New Roman"/>
                <w:sz w:val="24"/>
                <w:szCs w:val="24"/>
              </w:rPr>
              <w:t>water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597EE94F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-12~0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74C95B14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>≥1400ml=0</w:t>
            </w: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BB8173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1060342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55BCE66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vAlign w:val="center"/>
          </w:tcPr>
          <w:p w14:paraId="4ADECB8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60333EB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nil"/>
            </w:tcBorders>
            <w:vAlign w:val="center"/>
          </w:tcPr>
          <w:p w14:paraId="28FA5E5B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3134" w:rsidRPr="00683134" w14:paraId="613FEB77" w14:textId="77777777" w:rsidTr="006E4225">
        <w:trPr>
          <w:jc w:val="center"/>
        </w:trPr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10B02A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vAlign w:val="center"/>
          </w:tcPr>
          <w:p w14:paraId="2642E465" w14:textId="77777777" w:rsidR="00683134" w:rsidRPr="00683134" w:rsidRDefault="00683134" w:rsidP="006E4225">
            <w:pPr>
              <w:pStyle w:val="MDPI42tablebody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6F40C5D0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 w:rsidRPr="00683134">
              <w:rPr>
                <w:rFonts w:ascii="Times New Roman" w:hAnsi="Times New Roman"/>
                <w:sz w:val="24"/>
                <w:szCs w:val="24"/>
              </w:rPr>
              <w:t xml:space="preserve">Score decreased by 1 with </w:t>
            </w:r>
            <w:r w:rsidRPr="00683134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 xml:space="preserve">water intake </w:t>
            </w:r>
            <w:r w:rsidRPr="00683134">
              <w:rPr>
                <w:rFonts w:ascii="Times New Roman" w:hAnsi="Times New Roman"/>
                <w:sz w:val="24"/>
                <w:szCs w:val="24"/>
              </w:rPr>
              <w:t>decreased by 100 ml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22F1B59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2DCF895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0DD5A123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vAlign w:val="center"/>
          </w:tcPr>
          <w:p w14:paraId="579361DA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4C1DD37E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2F4766CF" w14:textId="77777777" w:rsidR="00683134" w:rsidRPr="00683134" w:rsidRDefault="00683134" w:rsidP="006E422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C390D05" w14:textId="77777777" w:rsidR="00683134" w:rsidRPr="00683134" w:rsidRDefault="00683134" w:rsidP="00683134">
      <w:pPr>
        <w:rPr>
          <w:rFonts w:cs="Times New Roman"/>
          <w:szCs w:val="24"/>
        </w:rPr>
      </w:pPr>
      <w:r w:rsidRPr="00683134">
        <w:rPr>
          <w:rFonts w:cs="Times New Roman"/>
          <w:color w:val="000000" w:themeColor="text1"/>
          <w:szCs w:val="24"/>
          <w:vertAlign w:val="superscript"/>
        </w:rPr>
        <w:lastRenderedPageBreak/>
        <w:t xml:space="preserve">a </w:t>
      </w:r>
      <w:r w:rsidRPr="00683134">
        <w:rPr>
          <w:rFonts w:cs="Times New Roman"/>
          <w:color w:val="000000" w:themeColor="text1"/>
          <w:szCs w:val="24"/>
        </w:rPr>
        <w:t>Food variety: 1) Rice and products; 2) Wheat and products; 3) Corn, coarse grains and products, Starchy roots and products; 4) Dark-colored vegetables; 5) Light-colored vegetables; 6) Fruits; 7) Soybean and products; 8) Dairy products; 9) Meat; 10) Poultry; 11) Eggs; 12) Fish and shrimp.</w:t>
      </w:r>
    </w:p>
    <w:p w14:paraId="7B65BC41" w14:textId="77777777" w:rsidR="00DE23E8" w:rsidRPr="00683134" w:rsidRDefault="00DE23E8" w:rsidP="00654E8F">
      <w:pPr>
        <w:spacing w:before="240"/>
        <w:rPr>
          <w:rFonts w:cs="Times New Roman"/>
          <w:szCs w:val="24"/>
        </w:rPr>
      </w:pPr>
    </w:p>
    <w:sectPr w:rsidR="00DE23E8" w:rsidRPr="00683134" w:rsidSect="0068313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3F257A" w14:textId="77777777" w:rsidR="00F141C0" w:rsidRDefault="00F141C0" w:rsidP="00117666">
      <w:pPr>
        <w:spacing w:after="0"/>
      </w:pPr>
      <w:r>
        <w:separator/>
      </w:r>
    </w:p>
  </w:endnote>
  <w:endnote w:type="continuationSeparator" w:id="0">
    <w:p w14:paraId="763FEC82" w14:textId="77777777" w:rsidR="00F141C0" w:rsidRDefault="00F141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2EBDD" w14:textId="77777777" w:rsidR="00F141C0" w:rsidRDefault="00F141C0" w:rsidP="00117666">
      <w:pPr>
        <w:spacing w:after="0"/>
      </w:pPr>
      <w:r>
        <w:separator/>
      </w:r>
    </w:p>
  </w:footnote>
  <w:footnote w:type="continuationSeparator" w:id="0">
    <w:p w14:paraId="40D128B9" w14:textId="77777777" w:rsidR="00F141C0" w:rsidRDefault="00F141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zs7S0MDU1NzIwtTBR0lEKTi0uzszPAykwrAUAQ0e+E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13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1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rsid w:val="0068313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68313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916572-D6BE-4FEB-BCD3-A53E6D989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CL</cp:lastModifiedBy>
  <cp:revision>3</cp:revision>
  <cp:lastPrinted>2013-10-03T12:51:00Z</cp:lastPrinted>
  <dcterms:created xsi:type="dcterms:W3CDTF">2018-11-23T08:58:00Z</dcterms:created>
  <dcterms:modified xsi:type="dcterms:W3CDTF">2021-05-05T06:35:00Z</dcterms:modified>
</cp:coreProperties>
</file>